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246" w:rsidRPr="00B6613B" w:rsidRDefault="00E41FDC" w:rsidP="007B7246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bookmarkStart w:id="0" w:name="_GoBack"/>
      <w:bookmarkEnd w:id="0"/>
      <w:r w:rsidR="00590AD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</w:t>
      </w:r>
      <w:r w:rsidR="00614089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D11797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D11797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ISMA</w:t>
      </w:r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>-P 2015 Checklist</w:t>
      </w:r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7B7246" w:rsidRPr="00B6613B" w:rsidTr="00260F1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7B7246" w:rsidRPr="00B6613B" w:rsidTr="00260F1A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7B72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32"/>
                <w:szCs w:val="32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: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CE3941" w:rsidRPr="00CE394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pping Evidence on Women’s Knowledge and Practice of Breast Self -Examination in Sub-Saharan Africa: A Scoping Review Protocol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2B39A8" w:rsidP="00CE42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581B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3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D2BC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D2BC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D2BC8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. This is a systematic scoping review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CE3941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3255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E5FD7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4A4B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2</w:t>
            </w:r>
            <w:r w:rsidR="004A4B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5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F949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</w:t>
            </w:r>
            <w:r w:rsidR="005C05C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2</w:t>
            </w:r>
            <w:r w:rsidR="00F949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TRODUC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Rational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5074C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3</w:t>
            </w:r>
            <w:r w:rsidR="00C754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9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an explicit statement of the question(s) the review will address with reference to participants, interventions,</w:t>
            </w:r>
            <w:r w:rsidR="00EE74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arators, and outcomes (PCC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5074C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9</w:t>
            </w:r>
            <w:r w:rsidR="00C754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1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HOD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C363DF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3-14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14A1F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3-118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002CA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dditional file 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B661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965BE5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39195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  <w:r w:rsidR="007B4F6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-13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357A94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3-15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767C" w:rsidRDefault="00951A9B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0-167</w:t>
            </w:r>
          </w:p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ata item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43498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able </w:t>
            </w:r>
            <w:r w:rsidR="00951A9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utcomes and prioritiz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9122D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8-176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sk of bias in individual studi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71484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9-18</w:t>
            </w:r>
            <w:r w:rsidR="00FE6FF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  <w:r w:rsidR="0072569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 xml:space="preserve">: </w:t>
            </w:r>
            <w:r w:rsidR="0072569B" w:rsidRPr="007256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A narrative approached will be used to present results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66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2569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2569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5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2569B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es)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41F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6FF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4-186</w:t>
            </w:r>
          </w:p>
        </w:tc>
      </w:tr>
    </w:tbl>
    <w:p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NDEH0gZGhuamFko6SsGpxcWZ+XkgBUa1AIfzKQIsAAAA"/>
  </w:docVars>
  <w:rsids>
    <w:rsidRoot w:val="007B7246"/>
    <w:rsid w:val="00035F36"/>
    <w:rsid w:val="00066C36"/>
    <w:rsid w:val="00086C32"/>
    <w:rsid w:val="000D24EB"/>
    <w:rsid w:val="00116ED2"/>
    <w:rsid w:val="00142AA9"/>
    <w:rsid w:val="0014773A"/>
    <w:rsid w:val="0018330C"/>
    <w:rsid w:val="001D3DA4"/>
    <w:rsid w:val="001F374D"/>
    <w:rsid w:val="0029163F"/>
    <w:rsid w:val="002B39A8"/>
    <w:rsid w:val="002E1FB0"/>
    <w:rsid w:val="002F0BE8"/>
    <w:rsid w:val="00315D18"/>
    <w:rsid w:val="0032554E"/>
    <w:rsid w:val="00357A94"/>
    <w:rsid w:val="00366729"/>
    <w:rsid w:val="00367750"/>
    <w:rsid w:val="00373159"/>
    <w:rsid w:val="0039195D"/>
    <w:rsid w:val="003D24E1"/>
    <w:rsid w:val="004154DD"/>
    <w:rsid w:val="004A4BC6"/>
    <w:rsid w:val="005007BD"/>
    <w:rsid w:val="005047D4"/>
    <w:rsid w:val="005074C2"/>
    <w:rsid w:val="005573FB"/>
    <w:rsid w:val="00564975"/>
    <w:rsid w:val="00581B12"/>
    <w:rsid w:val="00590AD6"/>
    <w:rsid w:val="005C05C3"/>
    <w:rsid w:val="005D6646"/>
    <w:rsid w:val="00614089"/>
    <w:rsid w:val="00675992"/>
    <w:rsid w:val="00696C7B"/>
    <w:rsid w:val="006A4B79"/>
    <w:rsid w:val="006D2B6C"/>
    <w:rsid w:val="0072569B"/>
    <w:rsid w:val="00791042"/>
    <w:rsid w:val="007B4F6E"/>
    <w:rsid w:val="007B7246"/>
    <w:rsid w:val="007E3E21"/>
    <w:rsid w:val="007F15CB"/>
    <w:rsid w:val="007F2B48"/>
    <w:rsid w:val="00920B04"/>
    <w:rsid w:val="00951A9B"/>
    <w:rsid w:val="00965BE5"/>
    <w:rsid w:val="009668AA"/>
    <w:rsid w:val="00990A63"/>
    <w:rsid w:val="009B4ED7"/>
    <w:rsid w:val="009F0FA4"/>
    <w:rsid w:val="00A002CA"/>
    <w:rsid w:val="00A2767C"/>
    <w:rsid w:val="00A43498"/>
    <w:rsid w:val="00A503C9"/>
    <w:rsid w:val="00A53A30"/>
    <w:rsid w:val="00A94DB4"/>
    <w:rsid w:val="00A96412"/>
    <w:rsid w:val="00A9641E"/>
    <w:rsid w:val="00AB344E"/>
    <w:rsid w:val="00AC25F9"/>
    <w:rsid w:val="00AE5FD7"/>
    <w:rsid w:val="00B14A1F"/>
    <w:rsid w:val="00B4764A"/>
    <w:rsid w:val="00B674AC"/>
    <w:rsid w:val="00B71484"/>
    <w:rsid w:val="00BD2BC8"/>
    <w:rsid w:val="00BE6E52"/>
    <w:rsid w:val="00C363DF"/>
    <w:rsid w:val="00C376B9"/>
    <w:rsid w:val="00C754BE"/>
    <w:rsid w:val="00C93820"/>
    <w:rsid w:val="00CD2FD1"/>
    <w:rsid w:val="00CE3941"/>
    <w:rsid w:val="00CE3AC4"/>
    <w:rsid w:val="00CE4215"/>
    <w:rsid w:val="00D11797"/>
    <w:rsid w:val="00D560FD"/>
    <w:rsid w:val="00D86EA3"/>
    <w:rsid w:val="00E36C3A"/>
    <w:rsid w:val="00E41FDC"/>
    <w:rsid w:val="00EE7478"/>
    <w:rsid w:val="00EF1744"/>
    <w:rsid w:val="00F63F48"/>
    <w:rsid w:val="00F9122D"/>
    <w:rsid w:val="00F94965"/>
    <w:rsid w:val="00FE2C1B"/>
    <w:rsid w:val="00FE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A36A6"/>
  <w15:docId w15:val="{61AD3F80-848D-4637-9066-60DBC84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esmond Kuupiel (217080411)</cp:lastModifiedBy>
  <cp:revision>76</cp:revision>
  <dcterms:created xsi:type="dcterms:W3CDTF">2017-10-21T10:35:00Z</dcterms:created>
  <dcterms:modified xsi:type="dcterms:W3CDTF">2019-12-06T14:56:00Z</dcterms:modified>
</cp:coreProperties>
</file>